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C08" w:rsidRPr="00525C08" w:rsidRDefault="00525C08" w:rsidP="008A0B1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5C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A0B1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25C08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525C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E47A1">
        <w:rPr>
          <w:rFonts w:ascii="Times New Roman" w:hAnsi="Times New Roman" w:cs="Times New Roman"/>
          <w:sz w:val="24"/>
          <w:szCs w:val="24"/>
          <w:lang w:val="en-US"/>
        </w:rPr>
        <w:t xml:space="preserve">Means and Standard Deviations for </w:t>
      </w:r>
      <w:r w:rsidR="00291679">
        <w:rPr>
          <w:rFonts w:ascii="Times New Roman" w:hAnsi="Times New Roman" w:cs="Times New Roman"/>
          <w:sz w:val="24"/>
          <w:szCs w:val="24"/>
          <w:lang w:val="en-US"/>
        </w:rPr>
        <w:t xml:space="preserve">Percentage of First Fixations </w:t>
      </w:r>
      <w:r w:rsidRPr="005E47A1">
        <w:rPr>
          <w:rFonts w:ascii="Times New Roman" w:hAnsi="Times New Roman" w:cs="Times New Roman"/>
          <w:sz w:val="24"/>
          <w:szCs w:val="24"/>
          <w:lang w:val="en-US"/>
        </w:rPr>
        <w:t xml:space="preserve">for Total Sample, Lonely and Nonlonely Participants for </w:t>
      </w:r>
      <w:r w:rsidR="00291679">
        <w:rPr>
          <w:rFonts w:ascii="Times New Roman" w:hAnsi="Times New Roman" w:cs="Times New Roman"/>
          <w:sz w:val="24"/>
          <w:szCs w:val="24"/>
          <w:lang w:val="en-US"/>
        </w:rPr>
        <w:t>Task 2 and Task 3.</w:t>
      </w:r>
      <w:proofErr w:type="gramEnd"/>
      <w:r w:rsidR="002916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20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98"/>
        <w:gridCol w:w="1181"/>
        <w:gridCol w:w="1181"/>
        <w:gridCol w:w="160"/>
        <w:gridCol w:w="1180"/>
        <w:gridCol w:w="1180"/>
        <w:gridCol w:w="160"/>
        <w:gridCol w:w="1180"/>
        <w:gridCol w:w="1180"/>
      </w:tblGrid>
      <w:tr w:rsidR="00291679" w:rsidRPr="00291679" w:rsidTr="00E564F9">
        <w:trPr>
          <w:trHeight w:val="315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5C08" w:rsidRPr="00291679" w:rsidRDefault="00525C08" w:rsidP="008A0B15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5C08" w:rsidRPr="00291679" w:rsidRDefault="00525C08" w:rsidP="008A0B1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916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Total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5C08" w:rsidRPr="00291679" w:rsidRDefault="00525C08" w:rsidP="008A0B1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5C08" w:rsidRPr="00291679" w:rsidRDefault="00525C08" w:rsidP="008A0B1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2916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Lonely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5C08" w:rsidRPr="00291679" w:rsidRDefault="00525C08" w:rsidP="008A0B1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5C08" w:rsidRPr="00291679" w:rsidRDefault="00525C08" w:rsidP="008A0B1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916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Nonlonely</w:t>
            </w:r>
          </w:p>
        </w:tc>
      </w:tr>
      <w:tr w:rsidR="00291679" w:rsidRPr="00291679" w:rsidTr="00E564F9">
        <w:trPr>
          <w:trHeight w:val="315"/>
        </w:trPr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5C08" w:rsidRPr="00291679" w:rsidRDefault="00525C08" w:rsidP="008A0B15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5C08" w:rsidRPr="00291679" w:rsidRDefault="00525C08" w:rsidP="008A0B1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916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M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5C08" w:rsidRPr="00291679" w:rsidRDefault="00525C08" w:rsidP="008A0B1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2916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S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5C08" w:rsidRPr="00291679" w:rsidRDefault="00525C08" w:rsidP="008A0B1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5C08" w:rsidRPr="00291679" w:rsidRDefault="00525C08" w:rsidP="008A0B1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916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M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5C08" w:rsidRPr="00291679" w:rsidRDefault="00525C08" w:rsidP="008A0B1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2916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S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5C08" w:rsidRPr="00291679" w:rsidRDefault="00525C08" w:rsidP="008A0B1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5C08" w:rsidRPr="00291679" w:rsidRDefault="00525C08" w:rsidP="008A0B1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916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M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5C08" w:rsidRPr="00291679" w:rsidRDefault="00525C08" w:rsidP="008A0B1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2916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  <w:t>SD</w:t>
            </w:r>
          </w:p>
        </w:tc>
      </w:tr>
      <w:tr w:rsidR="00291679" w:rsidRPr="00FF73EB" w:rsidTr="00E564F9">
        <w:trPr>
          <w:trHeight w:val="315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5C08" w:rsidRPr="00FF73EB" w:rsidRDefault="00525C08" w:rsidP="008A0B15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Task</w:t>
            </w:r>
            <w:proofErr w:type="spellEnd"/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C08" w:rsidRPr="00FF73EB" w:rsidRDefault="00525C08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C08" w:rsidRPr="00FF73EB" w:rsidRDefault="00525C08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C08" w:rsidRPr="00FF73EB" w:rsidRDefault="00525C08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C08" w:rsidRPr="00FF73EB" w:rsidRDefault="00525C08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C08" w:rsidRPr="00FF73EB" w:rsidRDefault="00525C08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C08" w:rsidRPr="00FF73EB" w:rsidRDefault="00525C08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C08" w:rsidRPr="00FF73EB" w:rsidRDefault="00525C08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C08" w:rsidRPr="00FF73EB" w:rsidRDefault="00525C08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291679" w:rsidRPr="00FF73EB" w:rsidTr="00E564F9">
        <w:trPr>
          <w:trHeight w:val="315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679" w:rsidRPr="00FF73EB" w:rsidRDefault="00291679" w:rsidP="008A0B15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Anger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25.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7.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</w:tr>
      <w:tr w:rsidR="00291679" w:rsidRPr="00FF73EB" w:rsidTr="00E564F9">
        <w:trPr>
          <w:trHeight w:val="315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679" w:rsidRPr="00FF73EB" w:rsidRDefault="00291679" w:rsidP="008A0B15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Fear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27.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9.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</w:tr>
      <w:tr w:rsidR="00291679" w:rsidRPr="00FF73EB" w:rsidTr="00E564F9">
        <w:trPr>
          <w:trHeight w:val="315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679" w:rsidRPr="00FF73EB" w:rsidRDefault="00291679" w:rsidP="008A0B15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Happiness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20.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8.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</w:tr>
      <w:tr w:rsidR="00291679" w:rsidRPr="00FF73EB" w:rsidTr="00E564F9">
        <w:trPr>
          <w:trHeight w:val="315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679" w:rsidRPr="00FF73EB" w:rsidRDefault="00291679" w:rsidP="008A0B15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Neutral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26.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7.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679" w:rsidRPr="00FF73EB" w:rsidRDefault="00291679" w:rsidP="00224D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</w:tr>
      <w:tr w:rsidR="00291679" w:rsidRPr="00FF73EB" w:rsidTr="00E564F9">
        <w:trPr>
          <w:trHeight w:val="315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5C08" w:rsidRPr="00FF73EB" w:rsidRDefault="00525C08" w:rsidP="008A0B15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Task</w:t>
            </w:r>
            <w:proofErr w:type="spellEnd"/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C08" w:rsidRPr="00FF73EB" w:rsidRDefault="00525C08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C08" w:rsidRPr="00FF73EB" w:rsidRDefault="00525C08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C08" w:rsidRPr="00FF73EB" w:rsidRDefault="00525C08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C08" w:rsidRPr="00FF73EB" w:rsidRDefault="00525C08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C08" w:rsidRPr="00FF73EB" w:rsidRDefault="00525C08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C08" w:rsidRPr="00FF73EB" w:rsidRDefault="00525C08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C08" w:rsidRPr="00FF73EB" w:rsidRDefault="00525C08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5C08" w:rsidRPr="00FF73EB" w:rsidRDefault="00525C08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FF73EB" w:rsidRPr="00FF73EB" w:rsidTr="00E564F9">
        <w:trPr>
          <w:trHeight w:val="315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73EB" w:rsidRPr="00FF73EB" w:rsidRDefault="00FF73EB" w:rsidP="008A0B15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Pos </w:t>
            </w:r>
            <w:proofErr w:type="spellStart"/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Soc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2</w:t>
            </w:r>
          </w:p>
        </w:tc>
      </w:tr>
      <w:tr w:rsidR="00FF73EB" w:rsidRPr="00FF73EB" w:rsidTr="00E564F9">
        <w:trPr>
          <w:trHeight w:val="315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73EB" w:rsidRPr="00FF73EB" w:rsidRDefault="00FF73EB" w:rsidP="008A0B15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Neg </w:t>
            </w:r>
            <w:proofErr w:type="spellStart"/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Soc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4</w:t>
            </w:r>
          </w:p>
        </w:tc>
      </w:tr>
      <w:tr w:rsidR="00FF73EB" w:rsidRPr="00FF73EB" w:rsidTr="00E564F9">
        <w:trPr>
          <w:trHeight w:val="315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73EB" w:rsidRPr="00FF73EB" w:rsidRDefault="00FF73EB" w:rsidP="008A0B15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Pos </w:t>
            </w:r>
            <w:proofErr w:type="spellStart"/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NonSoc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9</w:t>
            </w:r>
          </w:p>
        </w:tc>
      </w:tr>
      <w:tr w:rsidR="00FF73EB" w:rsidRPr="00FF73EB" w:rsidTr="00E564F9">
        <w:trPr>
          <w:trHeight w:val="315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73EB" w:rsidRPr="00FF73EB" w:rsidRDefault="00FF73EB" w:rsidP="008A0B15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  Neg </w:t>
            </w:r>
            <w:proofErr w:type="spellStart"/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  <w:t>NonSoc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73EB" w:rsidRPr="00FF73EB" w:rsidRDefault="00FF73EB" w:rsidP="00224D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</w:tr>
    </w:tbl>
    <w:p w:rsidR="0002565C" w:rsidRPr="001E4237" w:rsidRDefault="001E4237" w:rsidP="008A0B1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6E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416E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16E12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16E12">
        <w:rPr>
          <w:rFonts w:ascii="Times New Roman" w:hAnsi="Times New Roman" w:cs="Times New Roman"/>
          <w:sz w:val="24"/>
          <w:szCs w:val="24"/>
          <w:lang w:val="en-US"/>
        </w:rPr>
        <w:t xml:space="preserve"> = 25 </w:t>
      </w:r>
      <w:r>
        <w:rPr>
          <w:rFonts w:ascii="Times New Roman" w:hAnsi="Times New Roman" w:cs="Times New Roman"/>
          <w:sz w:val="24"/>
          <w:szCs w:val="24"/>
          <w:lang w:val="en-US"/>
        </w:rPr>
        <w:t>for lonely and nonlonely group for both tasks.</w:t>
      </w:r>
      <w:r w:rsidR="00525C08" w:rsidRPr="001E4237">
        <w:rPr>
          <w:rFonts w:ascii="Times New Roman" w:hAnsi="Times New Roman" w:cs="Times New Roman"/>
          <w:sz w:val="24"/>
          <w:szCs w:val="24"/>
          <w:lang w:val="en-GB"/>
        </w:rPr>
        <w:br/>
      </w:r>
    </w:p>
    <w:p w:rsidR="00FF73EB" w:rsidRPr="001E4237" w:rsidRDefault="00FF73EB" w:rsidP="00FF7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3EB" w:rsidRPr="001E4237" w:rsidRDefault="00FF73EB" w:rsidP="00FF73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FF73EB" w:rsidRPr="001E4237" w:rsidRDefault="00FF73EB" w:rsidP="008A0B1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F73EB" w:rsidRPr="001E4237" w:rsidSect="003523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525C08"/>
    <w:rsid w:val="001E4237"/>
    <w:rsid w:val="00224D91"/>
    <w:rsid w:val="00291679"/>
    <w:rsid w:val="002B51F2"/>
    <w:rsid w:val="0035230B"/>
    <w:rsid w:val="00525C08"/>
    <w:rsid w:val="00624110"/>
    <w:rsid w:val="00706E9B"/>
    <w:rsid w:val="008A0B15"/>
    <w:rsid w:val="00926F6C"/>
    <w:rsid w:val="00976927"/>
    <w:rsid w:val="00A80B2B"/>
    <w:rsid w:val="00C00D6A"/>
    <w:rsid w:val="00E564F9"/>
    <w:rsid w:val="00E85B1A"/>
    <w:rsid w:val="00FF73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C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6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04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ine</dc:creator>
  <cp:lastModifiedBy>Gerine Lodder</cp:lastModifiedBy>
  <cp:revision>10</cp:revision>
  <dcterms:created xsi:type="dcterms:W3CDTF">2014-07-15T13:01:00Z</dcterms:created>
  <dcterms:modified xsi:type="dcterms:W3CDTF">2014-07-17T13:32:00Z</dcterms:modified>
</cp:coreProperties>
</file>